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A1F" w:rsidRPr="0075016F" w:rsidRDefault="00CA439C">
      <w:pPr>
        <w:rPr>
          <w:rFonts w:ascii="Arial" w:hAnsi="Arial"/>
          <w:b/>
          <w:lang w:val="en-GB"/>
        </w:rPr>
      </w:pPr>
      <w:r>
        <w:rPr>
          <w:rFonts w:ascii="Arial" w:hAnsi="Arial"/>
          <w:b/>
          <w:lang w:val="en-GB"/>
        </w:rPr>
        <w:t>Additional file 4:</w:t>
      </w:r>
      <w:r w:rsidR="00DF3F61">
        <w:rPr>
          <w:rFonts w:ascii="Arial" w:hAnsi="Arial"/>
          <w:b/>
          <w:lang w:val="en-GB"/>
        </w:rPr>
        <w:t>T</w:t>
      </w:r>
      <w:r w:rsidR="00B54A1F" w:rsidRPr="0075016F">
        <w:rPr>
          <w:rFonts w:ascii="Arial" w:hAnsi="Arial"/>
          <w:b/>
          <w:lang w:val="en-GB"/>
        </w:rPr>
        <w:t xml:space="preserve">able </w:t>
      </w:r>
      <w:r>
        <w:rPr>
          <w:rFonts w:ascii="Arial" w:hAnsi="Arial"/>
          <w:b/>
          <w:lang w:val="en-GB"/>
        </w:rPr>
        <w:t>S</w:t>
      </w:r>
      <w:r w:rsidR="00B54A1F" w:rsidRPr="0075016F">
        <w:rPr>
          <w:rFonts w:ascii="Arial" w:hAnsi="Arial"/>
          <w:b/>
          <w:lang w:val="en-GB"/>
        </w:rPr>
        <w:t>4. Lymphocyte proliferation assay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800"/>
        <w:gridCol w:w="868"/>
        <w:gridCol w:w="868"/>
        <w:gridCol w:w="868"/>
        <w:gridCol w:w="868"/>
      </w:tblGrid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bookmarkStart w:id="0" w:name="OLE_LINK3"/>
            <w:r>
              <w:rPr>
                <w:b/>
                <w:sz w:val="22"/>
                <w:lang w:val="en-GB"/>
              </w:rPr>
              <w:t>age (years)</w:t>
            </w:r>
          </w:p>
        </w:tc>
        <w:tc>
          <w:tcPr>
            <w:tcW w:w="0" w:type="auto"/>
          </w:tcPr>
          <w:p w:rsidR="00B54A1F" w:rsidRPr="006C20EC" w:rsidRDefault="00C814A5" w:rsidP="006C20EC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3.</w:t>
            </w:r>
            <w:r w:rsidR="00B54A1F">
              <w:rPr>
                <w:b/>
                <w:sz w:val="22"/>
                <w:lang w:val="en-GB"/>
              </w:rPr>
              <w:t>3</w:t>
            </w:r>
          </w:p>
        </w:tc>
        <w:tc>
          <w:tcPr>
            <w:tcW w:w="0" w:type="auto"/>
          </w:tcPr>
          <w:p w:rsidR="00B54A1F" w:rsidRPr="006C20EC" w:rsidRDefault="00C814A5" w:rsidP="006C20EC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4.</w:t>
            </w:r>
            <w:r w:rsidR="00B54A1F">
              <w:rPr>
                <w:b/>
                <w:sz w:val="22"/>
                <w:lang w:val="en-GB"/>
              </w:rPr>
              <w:t>3</w:t>
            </w:r>
          </w:p>
        </w:tc>
        <w:tc>
          <w:tcPr>
            <w:tcW w:w="0" w:type="auto"/>
          </w:tcPr>
          <w:p w:rsidR="00B54A1F" w:rsidRPr="006C20EC" w:rsidRDefault="00C814A5" w:rsidP="006C20EC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5.</w:t>
            </w:r>
            <w:r w:rsidR="00B54A1F">
              <w:rPr>
                <w:b/>
                <w:sz w:val="22"/>
                <w:lang w:val="en-GB"/>
              </w:rPr>
              <w:t>3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sz w:val="22"/>
                <w:lang w:val="en-GB"/>
              </w:rPr>
              <w:t>8</w:t>
            </w:r>
            <w:r w:rsidR="00C814A5">
              <w:rPr>
                <w:b/>
                <w:sz w:val="22"/>
                <w:lang w:val="en-GB"/>
              </w:rPr>
              <w:t>.</w:t>
            </w:r>
            <w:r>
              <w:rPr>
                <w:b/>
                <w:sz w:val="22"/>
                <w:lang w:val="en-GB"/>
              </w:rPr>
              <w:t>2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medium only control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18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2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1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1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medium only patient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0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16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151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3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PHA control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89982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84663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81593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82530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PHA patient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57326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38047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53923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44798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IL-2 control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3966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6869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9800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7126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IL-2 patient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4764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688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5422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6885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anti-CD3 control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8416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35121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36458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17463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anti-CD3 patient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3264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3009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5046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4601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PWM control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34841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9956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0142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9098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PWM patient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3453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5582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6699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5149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SAC control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99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1598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808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1259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SAC patient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4588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73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64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100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tetanus toxoid control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3904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7310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54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14076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tetanus toxoid patient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310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108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258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48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Diphtheria toxoid control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21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544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1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8927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Diphtheria toxoid patient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772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551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609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56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PPD control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11621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734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140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72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PPD patient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111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140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00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2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Candida control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1385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5760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1598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315</w:t>
            </w:r>
          </w:p>
        </w:tc>
      </w:tr>
      <w:tr w:rsidR="00B54A1F" w:rsidRPr="006C20EC">
        <w:tc>
          <w:tcPr>
            <w:tcW w:w="0" w:type="auto"/>
          </w:tcPr>
          <w:p w:rsidR="00B54A1F" w:rsidRPr="006C20EC" w:rsidRDefault="00B54A1F" w:rsidP="006C20EC">
            <w:pPr>
              <w:spacing w:after="0"/>
              <w:rPr>
                <w:b/>
                <w:lang w:val="en-GB"/>
              </w:rPr>
            </w:pPr>
            <w:r w:rsidRPr="006C20EC">
              <w:rPr>
                <w:b/>
                <w:sz w:val="22"/>
                <w:lang w:val="en-GB"/>
              </w:rPr>
              <w:t>Candida patient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94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209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657</w:t>
            </w:r>
          </w:p>
        </w:tc>
        <w:tc>
          <w:tcPr>
            <w:tcW w:w="0" w:type="auto"/>
          </w:tcPr>
          <w:p w:rsidR="00B54A1F" w:rsidRPr="006C20EC" w:rsidRDefault="00B54A1F" w:rsidP="006C20EC">
            <w:pPr>
              <w:spacing w:after="0"/>
              <w:jc w:val="center"/>
              <w:rPr>
                <w:lang w:val="en-GB"/>
              </w:rPr>
            </w:pPr>
            <w:r w:rsidRPr="006C20EC">
              <w:rPr>
                <w:sz w:val="22"/>
                <w:lang w:val="en-GB"/>
              </w:rPr>
              <w:t>71</w:t>
            </w:r>
          </w:p>
        </w:tc>
      </w:tr>
      <w:bookmarkEnd w:id="0"/>
    </w:tbl>
    <w:p w:rsidR="00B54A1F" w:rsidRDefault="00B54A1F">
      <w:pPr>
        <w:rPr>
          <w:b/>
          <w:sz w:val="22"/>
          <w:lang w:val="en-GB"/>
        </w:rPr>
      </w:pPr>
    </w:p>
    <w:p w:rsidR="00B54A1F" w:rsidRPr="00677F01" w:rsidRDefault="00677F01" w:rsidP="009A2897">
      <w:pPr>
        <w:rPr>
          <w:sz w:val="22"/>
          <w:lang w:val="en-GB"/>
        </w:rPr>
      </w:pPr>
      <w:r>
        <w:rPr>
          <w:sz w:val="22"/>
          <w:lang w:val="en-GB"/>
        </w:rPr>
        <w:t>v</w:t>
      </w:r>
      <w:r w:rsidRPr="00677F01">
        <w:rPr>
          <w:sz w:val="22"/>
          <w:lang w:val="en-GB"/>
        </w:rPr>
        <w:t>alues in cpm, counts per minute</w:t>
      </w:r>
    </w:p>
    <w:sectPr w:rsidR="00B54A1F" w:rsidRPr="00677F01" w:rsidSect="003C100B">
      <w:pgSz w:w="16840" w:h="11899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C100B"/>
    <w:rsid w:val="000214C3"/>
    <w:rsid w:val="0006610F"/>
    <w:rsid w:val="00076D6D"/>
    <w:rsid w:val="0009078D"/>
    <w:rsid w:val="000D61B9"/>
    <w:rsid w:val="00102559"/>
    <w:rsid w:val="00107BD1"/>
    <w:rsid w:val="00111970"/>
    <w:rsid w:val="00173D8F"/>
    <w:rsid w:val="00197E15"/>
    <w:rsid w:val="00213C10"/>
    <w:rsid w:val="0026234F"/>
    <w:rsid w:val="00265E06"/>
    <w:rsid w:val="0028643B"/>
    <w:rsid w:val="002E7C16"/>
    <w:rsid w:val="00303CCB"/>
    <w:rsid w:val="003414C8"/>
    <w:rsid w:val="00351F1C"/>
    <w:rsid w:val="00361A94"/>
    <w:rsid w:val="003623E5"/>
    <w:rsid w:val="00392225"/>
    <w:rsid w:val="003A2CC9"/>
    <w:rsid w:val="003C100B"/>
    <w:rsid w:val="003F090F"/>
    <w:rsid w:val="00406B90"/>
    <w:rsid w:val="00413306"/>
    <w:rsid w:val="00436F03"/>
    <w:rsid w:val="0044124E"/>
    <w:rsid w:val="004438D5"/>
    <w:rsid w:val="00451903"/>
    <w:rsid w:val="00455100"/>
    <w:rsid w:val="004635A8"/>
    <w:rsid w:val="004721B1"/>
    <w:rsid w:val="004F432E"/>
    <w:rsid w:val="005A7F72"/>
    <w:rsid w:val="005B3822"/>
    <w:rsid w:val="005C7F3C"/>
    <w:rsid w:val="006137FC"/>
    <w:rsid w:val="00677F01"/>
    <w:rsid w:val="0068091A"/>
    <w:rsid w:val="006C20EC"/>
    <w:rsid w:val="006D1B2F"/>
    <w:rsid w:val="007046A5"/>
    <w:rsid w:val="00712509"/>
    <w:rsid w:val="00715A84"/>
    <w:rsid w:val="00746741"/>
    <w:rsid w:val="0075016F"/>
    <w:rsid w:val="00752FFF"/>
    <w:rsid w:val="0076152F"/>
    <w:rsid w:val="0077133E"/>
    <w:rsid w:val="007E1310"/>
    <w:rsid w:val="007F0611"/>
    <w:rsid w:val="0080009E"/>
    <w:rsid w:val="00807A1C"/>
    <w:rsid w:val="00826FFD"/>
    <w:rsid w:val="0083370D"/>
    <w:rsid w:val="0085682B"/>
    <w:rsid w:val="008C4A5C"/>
    <w:rsid w:val="00906D77"/>
    <w:rsid w:val="009111BB"/>
    <w:rsid w:val="0092773B"/>
    <w:rsid w:val="009A2897"/>
    <w:rsid w:val="009D7F9F"/>
    <w:rsid w:val="009F4BEB"/>
    <w:rsid w:val="00A048AA"/>
    <w:rsid w:val="00A51D77"/>
    <w:rsid w:val="00AD4C74"/>
    <w:rsid w:val="00AE5CCE"/>
    <w:rsid w:val="00B24A3A"/>
    <w:rsid w:val="00B31542"/>
    <w:rsid w:val="00B43F40"/>
    <w:rsid w:val="00B54A1F"/>
    <w:rsid w:val="00B56FC4"/>
    <w:rsid w:val="00BF08C4"/>
    <w:rsid w:val="00BF72AD"/>
    <w:rsid w:val="00C15EA2"/>
    <w:rsid w:val="00C16494"/>
    <w:rsid w:val="00C234B9"/>
    <w:rsid w:val="00C27E57"/>
    <w:rsid w:val="00C57B9C"/>
    <w:rsid w:val="00C814A5"/>
    <w:rsid w:val="00CA439C"/>
    <w:rsid w:val="00CA5954"/>
    <w:rsid w:val="00CB5C4A"/>
    <w:rsid w:val="00D65962"/>
    <w:rsid w:val="00DD693E"/>
    <w:rsid w:val="00DF3F61"/>
    <w:rsid w:val="00E35119"/>
    <w:rsid w:val="00E6613F"/>
    <w:rsid w:val="00E71132"/>
    <w:rsid w:val="00E960FE"/>
    <w:rsid w:val="00F150DD"/>
    <w:rsid w:val="00F443FE"/>
    <w:rsid w:val="00FA0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09E"/>
    <w:pPr>
      <w:spacing w:after="20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C100B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B24A3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24A3A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75016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75016F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5016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01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5016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>Charité Berlin</Company>
  <LinksUpToDate>false</LinksUpToDate>
  <CharactersWithSpaces>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4</dc:title>
  <dc:subject/>
  <dc:creator>Horst von Bernuth</dc:creator>
  <cp:keywords/>
  <dc:description/>
  <cp:lastModifiedBy>aragay</cp:lastModifiedBy>
  <cp:revision>8</cp:revision>
  <dcterms:created xsi:type="dcterms:W3CDTF">2013-12-20T10:55:00Z</dcterms:created>
  <dcterms:modified xsi:type="dcterms:W3CDTF">2014-07-10T00:58:00Z</dcterms:modified>
</cp:coreProperties>
</file>